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813588" w14:textId="77777777" w:rsidR="00850FEA" w:rsidRPr="003E35AD" w:rsidRDefault="00210740" w:rsidP="00A20C44">
      <w:pPr>
        <w:spacing w:line="300" w:lineRule="auto"/>
        <w:jc w:val="center"/>
        <w:rPr>
          <w:rFonts w:ascii="Times New Roman" w:hAnsi="Times New Roman" w:cs="Times New Roman"/>
          <w:b/>
          <w:sz w:val="26"/>
          <w:szCs w:val="26"/>
        </w:rPr>
      </w:pPr>
      <w:r w:rsidRPr="003E35AD">
        <w:rPr>
          <w:rFonts w:ascii="Times New Roman" w:hAnsi="Times New Roman" w:cs="Times New Roman"/>
          <w:b/>
          <w:sz w:val="26"/>
          <w:szCs w:val="26"/>
        </w:rPr>
        <w:t>Muscle stem cell activation in response to acute injury is promoted by transient exposure to neutrophil elastase</w:t>
      </w:r>
    </w:p>
    <w:p w14:paraId="54EF4240" w14:textId="77777777" w:rsidR="00850FEA" w:rsidRPr="003E35AD" w:rsidRDefault="00850FEA" w:rsidP="00A20C44">
      <w:pPr>
        <w:spacing w:line="300" w:lineRule="auto"/>
        <w:ind w:firstLine="567"/>
        <w:jc w:val="both"/>
        <w:rPr>
          <w:rFonts w:ascii="Times New Roman" w:hAnsi="Times New Roman" w:cs="Times New Roman"/>
        </w:rPr>
      </w:pPr>
    </w:p>
    <w:p w14:paraId="79CD72A8" w14:textId="5A937FCD" w:rsidR="00210740" w:rsidRPr="003E35AD" w:rsidRDefault="00210740" w:rsidP="00A20C44">
      <w:pPr>
        <w:spacing w:line="300" w:lineRule="auto"/>
        <w:jc w:val="center"/>
        <w:rPr>
          <w:rFonts w:ascii="Times New Roman" w:hAnsi="Times New Roman" w:cs="Times New Roman"/>
        </w:rPr>
      </w:pPr>
      <w:r w:rsidRPr="003E35AD">
        <w:rPr>
          <w:rFonts w:ascii="Times New Roman" w:hAnsi="Times New Roman" w:cs="Times New Roman"/>
        </w:rPr>
        <w:t>Christopher J.</w:t>
      </w:r>
      <w:r w:rsidR="000E12F6" w:rsidRPr="003E35AD">
        <w:rPr>
          <w:rFonts w:ascii="Times New Roman" w:hAnsi="Times New Roman" w:cs="Times New Roman"/>
        </w:rPr>
        <w:t xml:space="preserve"> Anderson-Clarke</w:t>
      </w:r>
      <w:r w:rsidR="00684632" w:rsidRPr="00684632">
        <w:rPr>
          <w:rFonts w:ascii="Times New Roman" w:hAnsi="Times New Roman" w:cs="Times New Roman"/>
          <w:vertAlign w:val="superscript"/>
        </w:rPr>
        <w:t>1</w:t>
      </w:r>
      <w:r w:rsidRPr="003E35AD">
        <w:rPr>
          <w:rFonts w:ascii="Times New Roman" w:hAnsi="Times New Roman" w:cs="Times New Roman"/>
        </w:rPr>
        <w:t xml:space="preserve">, </w:t>
      </w:r>
      <w:r w:rsidR="000E12F6" w:rsidRPr="003E35AD">
        <w:rPr>
          <w:rFonts w:ascii="Times New Roman" w:hAnsi="Times New Roman" w:cs="Times New Roman"/>
        </w:rPr>
        <w:t>Amy Stonadge</w:t>
      </w:r>
      <w:r w:rsidR="00684632" w:rsidRPr="00684632">
        <w:rPr>
          <w:rFonts w:ascii="Times New Roman" w:hAnsi="Times New Roman" w:cs="Times New Roman"/>
          <w:vertAlign w:val="superscript"/>
        </w:rPr>
        <w:t>1</w:t>
      </w:r>
      <w:r w:rsidRPr="003E35AD">
        <w:rPr>
          <w:rFonts w:ascii="Times New Roman" w:hAnsi="Times New Roman" w:cs="Times New Roman"/>
        </w:rPr>
        <w:t xml:space="preserve">, </w:t>
      </w:r>
      <w:r w:rsidR="000E12F6" w:rsidRPr="003E35AD">
        <w:rPr>
          <w:rFonts w:ascii="Times New Roman" w:hAnsi="Times New Roman" w:cs="Times New Roman"/>
        </w:rPr>
        <w:t>Ethan Aminov</w:t>
      </w:r>
      <w:r w:rsidR="00684632" w:rsidRPr="00684632">
        <w:rPr>
          <w:rFonts w:ascii="Times New Roman" w:hAnsi="Times New Roman" w:cs="Times New Roman"/>
          <w:vertAlign w:val="superscript"/>
        </w:rPr>
        <w:t>2</w:t>
      </w:r>
      <w:r w:rsidR="000E12F6" w:rsidRPr="003E35AD">
        <w:rPr>
          <w:rFonts w:ascii="Times New Roman" w:hAnsi="Times New Roman" w:cs="Times New Roman"/>
        </w:rPr>
        <w:t xml:space="preserve">, </w:t>
      </w:r>
      <w:proofErr w:type="spellStart"/>
      <w:r w:rsidRPr="003E35AD">
        <w:rPr>
          <w:rFonts w:ascii="Times New Roman" w:hAnsi="Times New Roman" w:cs="Times New Roman"/>
        </w:rPr>
        <w:t>Addolorata</w:t>
      </w:r>
      <w:proofErr w:type="spellEnd"/>
      <w:r w:rsidRPr="003E35AD">
        <w:rPr>
          <w:rFonts w:ascii="Times New Roman" w:hAnsi="Times New Roman" w:cs="Times New Roman"/>
        </w:rPr>
        <w:t xml:space="preserve"> Pisconti</w:t>
      </w:r>
      <w:r w:rsidR="00684632" w:rsidRPr="00684632">
        <w:rPr>
          <w:rFonts w:ascii="Times New Roman" w:hAnsi="Times New Roman" w:cs="Times New Roman"/>
          <w:vertAlign w:val="superscript"/>
        </w:rPr>
        <w:t>1,</w:t>
      </w:r>
      <w:proofErr w:type="gramStart"/>
      <w:r w:rsidR="00684632" w:rsidRPr="00684632">
        <w:rPr>
          <w:rFonts w:ascii="Times New Roman" w:hAnsi="Times New Roman" w:cs="Times New Roman"/>
          <w:vertAlign w:val="superscript"/>
        </w:rPr>
        <w:t>2,*</w:t>
      </w:r>
      <w:proofErr w:type="gramEnd"/>
    </w:p>
    <w:p w14:paraId="59B4816E" w14:textId="77777777" w:rsidR="00210740" w:rsidRDefault="00210740" w:rsidP="00A20C44">
      <w:pPr>
        <w:spacing w:line="300" w:lineRule="auto"/>
        <w:ind w:firstLine="567"/>
        <w:jc w:val="both"/>
        <w:rPr>
          <w:rFonts w:ascii="Times New Roman" w:hAnsi="Times New Roman" w:cs="Times New Roman"/>
        </w:rPr>
      </w:pPr>
    </w:p>
    <w:p w14:paraId="04A96052" w14:textId="21327A61" w:rsidR="00684632" w:rsidRDefault="00684632" w:rsidP="00684632">
      <w:pPr>
        <w:spacing w:line="300" w:lineRule="auto"/>
        <w:jc w:val="both"/>
        <w:rPr>
          <w:rFonts w:ascii="Times New Roman" w:hAnsi="Times New Roman" w:cs="Times New Roman"/>
        </w:rPr>
      </w:pPr>
      <w:r w:rsidRPr="00684632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Department of Biochemistry, University of Liverpool, Liverpool, UK</w:t>
      </w:r>
    </w:p>
    <w:p w14:paraId="5DB3A598" w14:textId="566293C9" w:rsidR="00684632" w:rsidRDefault="00684632" w:rsidP="00684632">
      <w:pPr>
        <w:spacing w:line="300" w:lineRule="auto"/>
        <w:jc w:val="both"/>
        <w:rPr>
          <w:rFonts w:ascii="Times New Roman" w:hAnsi="Times New Roman" w:cs="Times New Roman"/>
        </w:rPr>
      </w:pPr>
      <w:r w:rsidRPr="00684632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Department of Biochemistry and Cell Biology, Stony Brook University, Stony Brook, NY, US</w:t>
      </w:r>
    </w:p>
    <w:p w14:paraId="22E4FCD1" w14:textId="77777777" w:rsidR="00684632" w:rsidRDefault="00684632" w:rsidP="00684632">
      <w:pPr>
        <w:spacing w:line="300" w:lineRule="auto"/>
        <w:jc w:val="both"/>
        <w:rPr>
          <w:rFonts w:ascii="Times New Roman" w:hAnsi="Times New Roman" w:cs="Times New Roman"/>
        </w:rPr>
      </w:pPr>
    </w:p>
    <w:p w14:paraId="7FC133A2" w14:textId="3916876E" w:rsidR="00684632" w:rsidRDefault="00684632" w:rsidP="00684632">
      <w:pPr>
        <w:spacing w:line="30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proofErr w:type="gramStart"/>
      <w:r>
        <w:rPr>
          <w:rFonts w:ascii="Times New Roman" w:hAnsi="Times New Roman" w:cs="Times New Roman"/>
        </w:rPr>
        <w:t>corresponding</w:t>
      </w:r>
      <w:proofErr w:type="gramEnd"/>
      <w:r>
        <w:rPr>
          <w:rFonts w:ascii="Times New Roman" w:hAnsi="Times New Roman" w:cs="Times New Roman"/>
        </w:rPr>
        <w:t xml:space="preserve"> author: </w:t>
      </w:r>
      <w:hyperlink r:id="rId8" w:history="1">
        <w:r w:rsidRPr="002054D1">
          <w:rPr>
            <w:rStyle w:val="Hyperlink"/>
            <w:rFonts w:ascii="Times New Roman" w:hAnsi="Times New Roman" w:cs="Times New Roman"/>
          </w:rPr>
          <w:t>dada.pisconti@stonybrook.edu</w:t>
        </w:r>
      </w:hyperlink>
    </w:p>
    <w:p w14:paraId="13174B65" w14:textId="77777777" w:rsidR="00053C46" w:rsidRDefault="00053C46" w:rsidP="00A20C44">
      <w:pPr>
        <w:spacing w:line="300" w:lineRule="auto"/>
        <w:jc w:val="both"/>
        <w:rPr>
          <w:rFonts w:ascii="Times New Roman" w:hAnsi="Times New Roman" w:cs="Times New Roman"/>
          <w:b/>
        </w:rPr>
      </w:pPr>
    </w:p>
    <w:p w14:paraId="7F4B5C42" w14:textId="77777777" w:rsidR="00CA4600" w:rsidRPr="003E35AD" w:rsidRDefault="00CA4600" w:rsidP="00A20C44">
      <w:pPr>
        <w:spacing w:line="300" w:lineRule="auto"/>
        <w:jc w:val="both"/>
        <w:rPr>
          <w:rFonts w:ascii="Times New Roman" w:hAnsi="Times New Roman" w:cs="Times New Roman"/>
          <w:b/>
        </w:rPr>
      </w:pPr>
    </w:p>
    <w:p w14:paraId="4D940068" w14:textId="77777777" w:rsidR="00943938" w:rsidRDefault="00943938" w:rsidP="00A20C44">
      <w:pPr>
        <w:spacing w:line="300" w:lineRule="auto"/>
        <w:rPr>
          <w:rFonts w:ascii="Times New Roman" w:hAnsi="Times New Roman" w:cs="Times New Roman"/>
        </w:rPr>
      </w:pPr>
    </w:p>
    <w:p w14:paraId="3CE86CC6" w14:textId="77777777" w:rsidR="00581C18" w:rsidRDefault="00581C18" w:rsidP="00A20C44">
      <w:pPr>
        <w:spacing w:line="300" w:lineRule="auto"/>
        <w:rPr>
          <w:rFonts w:ascii="Times New Roman" w:hAnsi="Times New Roman" w:cs="Times New Roman"/>
        </w:rPr>
      </w:pPr>
    </w:p>
    <w:p w14:paraId="44493A21" w14:textId="77777777" w:rsidR="00581C18" w:rsidRPr="003E35AD" w:rsidRDefault="00581C18" w:rsidP="00A20C44">
      <w:pPr>
        <w:spacing w:line="300" w:lineRule="auto"/>
        <w:rPr>
          <w:rFonts w:ascii="Times New Roman" w:hAnsi="Times New Roman" w:cs="Times New Roman"/>
        </w:rPr>
      </w:pPr>
    </w:p>
    <w:p w14:paraId="41B8F5EC" w14:textId="77777777" w:rsidR="00701CF0" w:rsidRPr="003E35AD" w:rsidRDefault="00701CF0" w:rsidP="00A20C44">
      <w:pPr>
        <w:spacing w:line="300" w:lineRule="auto"/>
        <w:rPr>
          <w:rFonts w:ascii="Times New Roman" w:hAnsi="Times New Roman" w:cs="Times New Roman"/>
        </w:rPr>
      </w:pPr>
    </w:p>
    <w:p w14:paraId="591FFF41" w14:textId="77777777" w:rsidR="00581C18" w:rsidRDefault="000F2093" w:rsidP="00581C18">
      <w:pPr>
        <w:snapToGrid w:val="0"/>
        <w:spacing w:after="120" w:line="300" w:lineRule="auto"/>
        <w:jc w:val="center"/>
        <w:rPr>
          <w:rFonts w:ascii="Times New Roman" w:hAnsi="Times New Roman" w:cs="Times New Roman"/>
          <w:b/>
          <w:bCs/>
          <w:sz w:val="26"/>
          <w:szCs w:val="26"/>
        </w:rPr>
      </w:pPr>
      <w:bookmarkStart w:id="0" w:name="_Hlk187227136"/>
      <w:r w:rsidRPr="003E35AD">
        <w:rPr>
          <w:rFonts w:ascii="Times New Roman" w:hAnsi="Times New Roman" w:cs="Times New Roman"/>
          <w:b/>
          <w:bCs/>
          <w:sz w:val="26"/>
          <w:szCs w:val="26"/>
        </w:rPr>
        <w:t xml:space="preserve">SUPPLEMENTARY </w:t>
      </w:r>
      <w:r w:rsidR="00701CF0" w:rsidRPr="003E35AD">
        <w:rPr>
          <w:rFonts w:ascii="Times New Roman" w:hAnsi="Times New Roman" w:cs="Times New Roman"/>
          <w:b/>
          <w:bCs/>
          <w:sz w:val="26"/>
          <w:szCs w:val="26"/>
        </w:rPr>
        <w:t>FIGURE</w:t>
      </w:r>
      <w:r w:rsidRPr="003E35AD">
        <w:rPr>
          <w:rFonts w:ascii="Times New Roman" w:hAnsi="Times New Roman" w:cs="Times New Roman"/>
          <w:b/>
          <w:bCs/>
          <w:sz w:val="26"/>
          <w:szCs w:val="26"/>
        </w:rPr>
        <w:t>S</w:t>
      </w:r>
    </w:p>
    <w:p w14:paraId="2FD2E979" w14:textId="77777777" w:rsidR="00CF7AD3" w:rsidRDefault="00CF7AD3" w:rsidP="00581C18">
      <w:pPr>
        <w:snapToGrid w:val="0"/>
        <w:spacing w:after="120" w:line="300" w:lineRule="auto"/>
        <w:jc w:val="center"/>
        <w:rPr>
          <w:rFonts w:ascii="Times New Roman" w:hAnsi="Times New Roman" w:cs="Times New Roman"/>
          <w:b/>
          <w:bCs/>
          <w:sz w:val="26"/>
          <w:szCs w:val="26"/>
        </w:rPr>
      </w:pPr>
    </w:p>
    <w:p w14:paraId="25474692" w14:textId="77777777" w:rsidR="00CF7AD3" w:rsidRDefault="00CF7AD3">
      <w:pPr>
        <w:rPr>
          <w:rFonts w:ascii="Times New Roman" w:hAnsi="Times New Roman" w:cs="Times New Roman"/>
          <w:b/>
          <w:bCs/>
          <w:sz w:val="26"/>
          <w:szCs w:val="26"/>
        </w:rPr>
      </w:pPr>
      <w:r>
        <w:rPr>
          <w:rFonts w:ascii="Times New Roman" w:hAnsi="Times New Roman" w:cs="Times New Roman"/>
          <w:b/>
          <w:bCs/>
          <w:sz w:val="26"/>
          <w:szCs w:val="26"/>
        </w:rPr>
        <w:br w:type="page"/>
      </w:r>
    </w:p>
    <w:p w14:paraId="5188A62D" w14:textId="3A6B2475" w:rsidR="000F2093" w:rsidRPr="00ED29A5" w:rsidRDefault="00581C18" w:rsidP="00CF7AD3">
      <w:pPr>
        <w:snapToGrid w:val="0"/>
        <w:spacing w:after="120" w:line="300" w:lineRule="auto"/>
        <w:jc w:val="center"/>
        <w:rPr>
          <w:rFonts w:ascii="Times New Roman" w:hAnsi="Times New Roman" w:cs="Times New Roman"/>
        </w:rPr>
      </w:pPr>
      <w:r w:rsidRPr="003E35AD">
        <w:rPr>
          <w:rFonts w:ascii="Times New Roman" w:hAnsi="Times New Roman" w:cs="Times New Roman"/>
          <w:i/>
          <w:iCs/>
          <w:noProof/>
          <w:sz w:val="20"/>
          <w:szCs w:val="20"/>
        </w:rPr>
        <w:lastRenderedPageBreak/>
        <w:drawing>
          <wp:anchor distT="0" distB="0" distL="114300" distR="114300" simplePos="0" relativeHeight="251665408" behindDoc="1" locked="0" layoutInCell="1" allowOverlap="1" wp14:anchorId="729972C8" wp14:editId="4029BB55">
            <wp:simplePos x="0" y="0"/>
            <wp:positionH relativeFrom="column">
              <wp:posOffset>1896745</wp:posOffset>
            </wp:positionH>
            <wp:positionV relativeFrom="paragraph">
              <wp:posOffset>12787</wp:posOffset>
            </wp:positionV>
            <wp:extent cx="2446655" cy="2484120"/>
            <wp:effectExtent l="12700" t="12700" r="17145" b="17780"/>
            <wp:wrapTopAndBottom/>
            <wp:docPr id="1955829187" name="Picture 1" descr="A diagram of a diagram of a tes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5829187" name="Picture 1" descr="A diagram of a diagram of a test&#10;&#10;Description automatically generated with medium confidence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446655" cy="248412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F2093" w:rsidRPr="00ED29A5">
        <w:rPr>
          <w:rFonts w:ascii="Times New Roman" w:hAnsi="Times New Roman" w:cs="Times New Roman"/>
          <w:b/>
          <w:bCs/>
          <w:u w:val="single"/>
        </w:rPr>
        <w:t>Figure S1</w:t>
      </w:r>
      <w:r w:rsidR="000F2093" w:rsidRPr="00ED29A5">
        <w:rPr>
          <w:rFonts w:ascii="Times New Roman" w:hAnsi="Times New Roman" w:cs="Times New Roman"/>
          <w:b/>
          <w:bCs/>
        </w:rPr>
        <w:t>. Validation of the myoblast G0-synchronization method. A)</w:t>
      </w:r>
      <w:r w:rsidR="000F2093" w:rsidRPr="00ED29A5">
        <w:rPr>
          <w:rFonts w:ascii="Times New Roman" w:hAnsi="Times New Roman" w:cs="Times New Roman"/>
        </w:rPr>
        <w:t xml:space="preserve"> Diagram of the method. B) </w:t>
      </w:r>
      <w:proofErr w:type="spellStart"/>
      <w:r w:rsidR="000F2093" w:rsidRPr="00ED29A5">
        <w:rPr>
          <w:rFonts w:ascii="Times New Roman" w:hAnsi="Times New Roman" w:cs="Times New Roman"/>
        </w:rPr>
        <w:t>BrdU</w:t>
      </w:r>
      <w:proofErr w:type="spellEnd"/>
      <w:r w:rsidR="000F2093" w:rsidRPr="00ED29A5">
        <w:rPr>
          <w:rFonts w:ascii="Times New Roman" w:hAnsi="Times New Roman" w:cs="Times New Roman"/>
        </w:rPr>
        <w:t xml:space="preserve"> incorporation in asynchronous myoblasts 4 and 24 hours after plating (purple) and in G0-synchronized myoblasts also 4 and 24 hours after re-plating. </w:t>
      </w:r>
    </w:p>
    <w:p w14:paraId="19FD9843" w14:textId="1DDC7691" w:rsidR="000F2093" w:rsidRPr="003E35AD" w:rsidRDefault="000F2093" w:rsidP="00A20C44">
      <w:pPr>
        <w:snapToGrid w:val="0"/>
        <w:spacing w:before="120" w:line="300" w:lineRule="auto"/>
        <w:jc w:val="both"/>
        <w:rPr>
          <w:rFonts w:ascii="Times New Roman" w:hAnsi="Times New Roman" w:cs="Times New Roman"/>
          <w:b/>
          <w:bCs/>
          <w:u w:val="single"/>
        </w:rPr>
      </w:pPr>
    </w:p>
    <w:p w14:paraId="5A1D5DE5" w14:textId="77777777" w:rsidR="000F2093" w:rsidRPr="003E35AD" w:rsidRDefault="000F2093" w:rsidP="00A20C44">
      <w:pPr>
        <w:snapToGrid w:val="0"/>
        <w:spacing w:before="120" w:line="300" w:lineRule="auto"/>
        <w:jc w:val="both"/>
        <w:rPr>
          <w:rFonts w:ascii="Times New Roman" w:hAnsi="Times New Roman" w:cs="Times New Roman"/>
          <w:b/>
          <w:bCs/>
          <w:u w:val="single"/>
        </w:rPr>
      </w:pPr>
    </w:p>
    <w:p w14:paraId="6D3DD08C" w14:textId="62138227" w:rsidR="000F2093" w:rsidRPr="003E35AD" w:rsidRDefault="00581C18" w:rsidP="00A20C44">
      <w:pPr>
        <w:snapToGrid w:val="0"/>
        <w:spacing w:before="120" w:line="300" w:lineRule="auto"/>
        <w:jc w:val="both"/>
        <w:rPr>
          <w:rFonts w:ascii="Times New Roman" w:hAnsi="Times New Roman" w:cs="Times New Roman"/>
          <w:b/>
          <w:bCs/>
          <w:u w:val="single"/>
        </w:rPr>
      </w:pPr>
      <w:r w:rsidRPr="003E35AD">
        <w:rPr>
          <w:rFonts w:ascii="Times New Roman" w:hAnsi="Times New Roman" w:cs="Times New Roman"/>
          <w:b/>
          <w:bCs/>
          <w:i/>
          <w:iCs/>
          <w:noProof/>
          <w:sz w:val="20"/>
          <w:szCs w:val="20"/>
          <w:u w:val="single"/>
        </w:rPr>
        <w:drawing>
          <wp:anchor distT="0" distB="0" distL="114300" distR="114300" simplePos="0" relativeHeight="251666432" behindDoc="1" locked="0" layoutInCell="1" allowOverlap="1" wp14:anchorId="3BEBD010" wp14:editId="66242E83">
            <wp:simplePos x="0" y="0"/>
            <wp:positionH relativeFrom="column">
              <wp:posOffset>1405014</wp:posOffset>
            </wp:positionH>
            <wp:positionV relativeFrom="paragraph">
              <wp:posOffset>212944</wp:posOffset>
            </wp:positionV>
            <wp:extent cx="3129915" cy="2276475"/>
            <wp:effectExtent l="12700" t="12700" r="6985" b="9525"/>
            <wp:wrapTopAndBottom/>
            <wp:docPr id="1256597048" name="Picture 1" descr="A comparison of a test resul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6597048" name="Picture 1" descr="A comparison of a test results&#10;&#10;Description automatically generated with medium confidence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129915" cy="227647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7E5BEBA" w14:textId="0E4E049C" w:rsidR="00370134" w:rsidRPr="00ED29A5" w:rsidRDefault="00370134" w:rsidP="00A20C44">
      <w:pPr>
        <w:snapToGrid w:val="0"/>
        <w:spacing w:before="120" w:line="300" w:lineRule="auto"/>
        <w:jc w:val="both"/>
        <w:rPr>
          <w:rFonts w:ascii="Times New Roman" w:hAnsi="Times New Roman" w:cs="Times New Roman"/>
        </w:rPr>
      </w:pPr>
      <w:r w:rsidRPr="00ED29A5">
        <w:rPr>
          <w:rFonts w:ascii="Times New Roman" w:hAnsi="Times New Roman" w:cs="Times New Roman"/>
          <w:b/>
          <w:bCs/>
          <w:u w:val="single"/>
        </w:rPr>
        <w:t>Figure S2</w:t>
      </w:r>
      <w:r w:rsidRPr="00ED29A5">
        <w:rPr>
          <w:rFonts w:ascii="Times New Roman" w:hAnsi="Times New Roman" w:cs="Times New Roman"/>
          <w:b/>
          <w:bCs/>
        </w:rPr>
        <w:t xml:space="preserve">. Response to elastase stimulation is </w:t>
      </w:r>
      <w:proofErr w:type="gramStart"/>
      <w:r w:rsidRPr="00ED29A5">
        <w:rPr>
          <w:rFonts w:ascii="Times New Roman" w:hAnsi="Times New Roman" w:cs="Times New Roman"/>
          <w:b/>
          <w:bCs/>
        </w:rPr>
        <w:t>time-dependent</w:t>
      </w:r>
      <w:proofErr w:type="gramEnd"/>
      <w:r w:rsidRPr="00ED29A5">
        <w:rPr>
          <w:rFonts w:ascii="Times New Roman" w:hAnsi="Times New Roman" w:cs="Times New Roman"/>
          <w:b/>
          <w:bCs/>
        </w:rPr>
        <w:t>. A)</w:t>
      </w:r>
      <w:r w:rsidRPr="00ED29A5">
        <w:rPr>
          <w:rFonts w:ascii="Times New Roman" w:hAnsi="Times New Roman" w:cs="Times New Roman"/>
        </w:rPr>
        <w:t xml:space="preserve"> ERK1/</w:t>
      </w:r>
      <w:proofErr w:type="gramStart"/>
      <w:r w:rsidRPr="00ED29A5">
        <w:rPr>
          <w:rFonts w:ascii="Times New Roman" w:hAnsi="Times New Roman" w:cs="Times New Roman"/>
        </w:rPr>
        <w:t>2  becomes</w:t>
      </w:r>
      <w:proofErr w:type="gramEnd"/>
      <w:r w:rsidRPr="00ED29A5">
        <w:rPr>
          <w:rFonts w:ascii="Times New Roman" w:hAnsi="Times New Roman" w:cs="Times New Roman"/>
        </w:rPr>
        <w:t xml:space="preserve"> phosphorylated in a time-dependent manner in response to elastase stimulation. </w:t>
      </w:r>
      <w:r w:rsidRPr="00ED29A5">
        <w:rPr>
          <w:rFonts w:ascii="Times New Roman" w:hAnsi="Times New Roman" w:cs="Times New Roman"/>
          <w:b/>
          <w:bCs/>
        </w:rPr>
        <w:t>B)</w:t>
      </w:r>
      <w:r w:rsidRPr="00ED29A5">
        <w:rPr>
          <w:rFonts w:ascii="Times New Roman" w:hAnsi="Times New Roman" w:cs="Times New Roman"/>
        </w:rPr>
        <w:t xml:space="preserve"> FAK becomes immediately dephosphorylated in response to elastase stimulation and remains dephosphorylated for at least 1 hour.</w:t>
      </w:r>
    </w:p>
    <w:p w14:paraId="1081257B" w14:textId="77777777" w:rsidR="0015349C" w:rsidRPr="003E35AD" w:rsidRDefault="0015349C" w:rsidP="00A20C44">
      <w:pPr>
        <w:snapToGrid w:val="0"/>
        <w:spacing w:before="120" w:line="300" w:lineRule="auto"/>
        <w:jc w:val="both"/>
        <w:rPr>
          <w:rFonts w:ascii="Times New Roman" w:hAnsi="Times New Roman" w:cs="Times New Roman"/>
        </w:rPr>
      </w:pPr>
    </w:p>
    <w:p w14:paraId="791E0598" w14:textId="77777777" w:rsidR="0015349C" w:rsidRPr="003E35AD" w:rsidRDefault="0015349C" w:rsidP="00A20C44">
      <w:pPr>
        <w:snapToGrid w:val="0"/>
        <w:spacing w:before="120" w:line="300" w:lineRule="auto"/>
        <w:jc w:val="both"/>
        <w:rPr>
          <w:rFonts w:ascii="Times New Roman" w:hAnsi="Times New Roman" w:cs="Times New Roman"/>
        </w:rPr>
      </w:pPr>
    </w:p>
    <w:bookmarkEnd w:id="0"/>
    <w:p w14:paraId="7B3D8E3F" w14:textId="5948CBE7" w:rsidR="00415CED" w:rsidRPr="00CF7AD3" w:rsidRDefault="00415CED" w:rsidP="00581C18">
      <w:pPr>
        <w:rPr>
          <w:rFonts w:ascii="Times New Roman" w:hAnsi="Times New Roman" w:cs="Times New Roman"/>
          <w:b/>
          <w:bCs/>
          <w:sz w:val="26"/>
          <w:szCs w:val="26"/>
        </w:rPr>
      </w:pPr>
    </w:p>
    <w:sectPr w:rsidR="00415CED" w:rsidRPr="00CF7AD3" w:rsidSect="002619EF">
      <w:footerReference w:type="even" r:id="rId11"/>
      <w:footerReference w:type="default" r:id="rId12"/>
      <w:pgSz w:w="12242" w:h="15842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2D9D23" w14:textId="77777777" w:rsidR="009E231E" w:rsidRDefault="009E231E" w:rsidP="009C7DCA">
      <w:r>
        <w:separator/>
      </w:r>
    </w:p>
  </w:endnote>
  <w:endnote w:type="continuationSeparator" w:id="0">
    <w:p w14:paraId="2F8DA448" w14:textId="77777777" w:rsidR="009E231E" w:rsidRDefault="009E231E" w:rsidP="009C7D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627308247"/>
      <w:docPartObj>
        <w:docPartGallery w:val="Page Numbers (Bottom of Page)"/>
        <w:docPartUnique/>
      </w:docPartObj>
    </w:sdtPr>
    <w:sdtContent>
      <w:p w14:paraId="7EED8F70" w14:textId="1BA97883" w:rsidR="009C7DCA" w:rsidRDefault="009C7DCA" w:rsidP="002054D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9A736C8" w14:textId="77777777" w:rsidR="009C7DCA" w:rsidRDefault="009C7DC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16654127"/>
      <w:docPartObj>
        <w:docPartGallery w:val="Page Numbers (Bottom of Page)"/>
        <w:docPartUnique/>
      </w:docPartObj>
    </w:sdtPr>
    <w:sdtContent>
      <w:p w14:paraId="06F2AC58" w14:textId="05D05D8B" w:rsidR="009C7DCA" w:rsidRDefault="009C7DCA" w:rsidP="002054D1">
        <w:pPr>
          <w:pStyle w:val="Footer"/>
          <w:framePr w:wrap="none" w:vAnchor="text" w:hAnchor="margin" w:xAlign="center" w:y="1"/>
          <w:rPr>
            <w:rStyle w:val="PageNumber"/>
          </w:rPr>
        </w:pPr>
        <w:r w:rsidRPr="009C7DCA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begin"/>
        </w:r>
        <w:r w:rsidRPr="009C7DCA">
          <w:rPr>
            <w:rStyle w:val="PageNumber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9C7DCA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separate"/>
        </w:r>
        <w:r w:rsidRPr="009C7DCA">
          <w:rPr>
            <w:rStyle w:val="PageNumber"/>
            <w:rFonts w:ascii="Times New Roman" w:hAnsi="Times New Roman" w:cs="Times New Roman"/>
            <w:noProof/>
            <w:sz w:val="20"/>
            <w:szCs w:val="20"/>
          </w:rPr>
          <w:t>2</w:t>
        </w:r>
        <w:r w:rsidRPr="009C7DCA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3CCC5C03" w14:textId="77777777" w:rsidR="009C7DCA" w:rsidRDefault="009C7DC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25D8CD0" w14:textId="77777777" w:rsidR="009E231E" w:rsidRDefault="009E231E" w:rsidP="009C7DCA">
      <w:r>
        <w:separator/>
      </w:r>
    </w:p>
  </w:footnote>
  <w:footnote w:type="continuationSeparator" w:id="0">
    <w:p w14:paraId="5738E974" w14:textId="77777777" w:rsidR="009E231E" w:rsidRDefault="009E231E" w:rsidP="009C7DC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30D68C1"/>
    <w:multiLevelType w:val="hybridMultilevel"/>
    <w:tmpl w:val="E7424E4A"/>
    <w:lvl w:ilvl="0" w:tplc="F380150C">
      <w:start w:val="1"/>
      <w:numFmt w:val="decimal"/>
      <w:lvlText w:val="%1)"/>
      <w:lvlJc w:val="left"/>
      <w:pPr>
        <w:ind w:left="1080" w:hanging="360"/>
      </w:pPr>
    </w:lvl>
    <w:lvl w:ilvl="1" w:tplc="ADAAE8C0">
      <w:start w:val="1"/>
      <w:numFmt w:val="decimal"/>
      <w:lvlText w:val="%2)"/>
      <w:lvlJc w:val="left"/>
      <w:pPr>
        <w:ind w:left="1080" w:hanging="360"/>
      </w:pPr>
    </w:lvl>
    <w:lvl w:ilvl="2" w:tplc="CE60F59E">
      <w:start w:val="1"/>
      <w:numFmt w:val="decimal"/>
      <w:lvlText w:val="%3)"/>
      <w:lvlJc w:val="left"/>
      <w:pPr>
        <w:ind w:left="1080" w:hanging="360"/>
      </w:pPr>
    </w:lvl>
    <w:lvl w:ilvl="3" w:tplc="416E730C">
      <w:start w:val="1"/>
      <w:numFmt w:val="decimal"/>
      <w:lvlText w:val="%4)"/>
      <w:lvlJc w:val="left"/>
      <w:pPr>
        <w:ind w:left="1080" w:hanging="360"/>
      </w:pPr>
    </w:lvl>
    <w:lvl w:ilvl="4" w:tplc="ED0ED1DE">
      <w:start w:val="1"/>
      <w:numFmt w:val="decimal"/>
      <w:lvlText w:val="%5)"/>
      <w:lvlJc w:val="left"/>
      <w:pPr>
        <w:ind w:left="1080" w:hanging="360"/>
      </w:pPr>
    </w:lvl>
    <w:lvl w:ilvl="5" w:tplc="EC24BE74">
      <w:start w:val="1"/>
      <w:numFmt w:val="decimal"/>
      <w:lvlText w:val="%6)"/>
      <w:lvlJc w:val="left"/>
      <w:pPr>
        <w:ind w:left="1080" w:hanging="360"/>
      </w:pPr>
    </w:lvl>
    <w:lvl w:ilvl="6" w:tplc="03BCB4AA">
      <w:start w:val="1"/>
      <w:numFmt w:val="decimal"/>
      <w:lvlText w:val="%7)"/>
      <w:lvlJc w:val="left"/>
      <w:pPr>
        <w:ind w:left="1080" w:hanging="360"/>
      </w:pPr>
    </w:lvl>
    <w:lvl w:ilvl="7" w:tplc="7D4C4CC6">
      <w:start w:val="1"/>
      <w:numFmt w:val="decimal"/>
      <w:lvlText w:val="%8)"/>
      <w:lvlJc w:val="left"/>
      <w:pPr>
        <w:ind w:left="1080" w:hanging="360"/>
      </w:pPr>
    </w:lvl>
    <w:lvl w:ilvl="8" w:tplc="DE3667D4">
      <w:start w:val="1"/>
      <w:numFmt w:val="decimal"/>
      <w:lvlText w:val="%9)"/>
      <w:lvlJc w:val="left"/>
      <w:pPr>
        <w:ind w:left="1080" w:hanging="360"/>
      </w:pPr>
    </w:lvl>
  </w:abstractNum>
  <w:abstractNum w:abstractNumId="1" w15:restartNumberingAfterBreak="0">
    <w:nsid w:val="2D030311"/>
    <w:multiLevelType w:val="hybridMultilevel"/>
    <w:tmpl w:val="844CFAB4"/>
    <w:lvl w:ilvl="0" w:tplc="757694A0">
      <w:start w:val="1"/>
      <w:numFmt w:val="decimal"/>
      <w:lvlText w:val="%1)"/>
      <w:lvlJc w:val="left"/>
      <w:pPr>
        <w:ind w:left="1080" w:hanging="360"/>
      </w:pPr>
    </w:lvl>
    <w:lvl w:ilvl="1" w:tplc="686688C8">
      <w:start w:val="1"/>
      <w:numFmt w:val="decimal"/>
      <w:lvlText w:val="%2)"/>
      <w:lvlJc w:val="left"/>
      <w:pPr>
        <w:ind w:left="1080" w:hanging="360"/>
      </w:pPr>
    </w:lvl>
    <w:lvl w:ilvl="2" w:tplc="CD500DF8">
      <w:start w:val="1"/>
      <w:numFmt w:val="decimal"/>
      <w:lvlText w:val="%3)"/>
      <w:lvlJc w:val="left"/>
      <w:pPr>
        <w:ind w:left="1080" w:hanging="360"/>
      </w:pPr>
    </w:lvl>
    <w:lvl w:ilvl="3" w:tplc="4C02572A">
      <w:start w:val="1"/>
      <w:numFmt w:val="decimal"/>
      <w:lvlText w:val="%4)"/>
      <w:lvlJc w:val="left"/>
      <w:pPr>
        <w:ind w:left="1080" w:hanging="360"/>
      </w:pPr>
    </w:lvl>
    <w:lvl w:ilvl="4" w:tplc="7082C668">
      <w:start w:val="1"/>
      <w:numFmt w:val="decimal"/>
      <w:lvlText w:val="%5)"/>
      <w:lvlJc w:val="left"/>
      <w:pPr>
        <w:ind w:left="1080" w:hanging="360"/>
      </w:pPr>
    </w:lvl>
    <w:lvl w:ilvl="5" w:tplc="0804D85E">
      <w:start w:val="1"/>
      <w:numFmt w:val="decimal"/>
      <w:lvlText w:val="%6)"/>
      <w:lvlJc w:val="left"/>
      <w:pPr>
        <w:ind w:left="1080" w:hanging="360"/>
      </w:pPr>
    </w:lvl>
    <w:lvl w:ilvl="6" w:tplc="298E81A6">
      <w:start w:val="1"/>
      <w:numFmt w:val="decimal"/>
      <w:lvlText w:val="%7)"/>
      <w:lvlJc w:val="left"/>
      <w:pPr>
        <w:ind w:left="1080" w:hanging="360"/>
      </w:pPr>
    </w:lvl>
    <w:lvl w:ilvl="7" w:tplc="318C5200">
      <w:start w:val="1"/>
      <w:numFmt w:val="decimal"/>
      <w:lvlText w:val="%8)"/>
      <w:lvlJc w:val="left"/>
      <w:pPr>
        <w:ind w:left="1080" w:hanging="360"/>
      </w:pPr>
    </w:lvl>
    <w:lvl w:ilvl="8" w:tplc="3BFC8DC8">
      <w:start w:val="1"/>
      <w:numFmt w:val="decimal"/>
      <w:lvlText w:val="%9)"/>
      <w:lvlJc w:val="left"/>
      <w:pPr>
        <w:ind w:left="1080" w:hanging="360"/>
      </w:pPr>
    </w:lvl>
  </w:abstractNum>
  <w:abstractNum w:abstractNumId="2" w15:restartNumberingAfterBreak="0">
    <w:nsid w:val="6251071C"/>
    <w:multiLevelType w:val="hybridMultilevel"/>
    <w:tmpl w:val="BF34DEA2"/>
    <w:lvl w:ilvl="0" w:tplc="88824B7C">
      <w:start w:val="1"/>
      <w:numFmt w:val="decimal"/>
      <w:lvlText w:val="%1)"/>
      <w:lvlJc w:val="left"/>
      <w:pPr>
        <w:ind w:left="1080" w:hanging="360"/>
      </w:pPr>
    </w:lvl>
    <w:lvl w:ilvl="1" w:tplc="4EF69D3E">
      <w:start w:val="1"/>
      <w:numFmt w:val="decimal"/>
      <w:lvlText w:val="%2)"/>
      <w:lvlJc w:val="left"/>
      <w:pPr>
        <w:ind w:left="1080" w:hanging="360"/>
      </w:pPr>
    </w:lvl>
    <w:lvl w:ilvl="2" w:tplc="D6D40264">
      <w:start w:val="1"/>
      <w:numFmt w:val="decimal"/>
      <w:lvlText w:val="%3)"/>
      <w:lvlJc w:val="left"/>
      <w:pPr>
        <w:ind w:left="1080" w:hanging="360"/>
      </w:pPr>
    </w:lvl>
    <w:lvl w:ilvl="3" w:tplc="16EA6F18">
      <w:start w:val="1"/>
      <w:numFmt w:val="decimal"/>
      <w:lvlText w:val="%4)"/>
      <w:lvlJc w:val="left"/>
      <w:pPr>
        <w:ind w:left="1080" w:hanging="360"/>
      </w:pPr>
    </w:lvl>
    <w:lvl w:ilvl="4" w:tplc="7E52A22E">
      <w:start w:val="1"/>
      <w:numFmt w:val="decimal"/>
      <w:lvlText w:val="%5)"/>
      <w:lvlJc w:val="left"/>
      <w:pPr>
        <w:ind w:left="1080" w:hanging="360"/>
      </w:pPr>
    </w:lvl>
    <w:lvl w:ilvl="5" w:tplc="59AEC770">
      <w:start w:val="1"/>
      <w:numFmt w:val="decimal"/>
      <w:lvlText w:val="%6)"/>
      <w:lvlJc w:val="left"/>
      <w:pPr>
        <w:ind w:left="1080" w:hanging="360"/>
      </w:pPr>
    </w:lvl>
    <w:lvl w:ilvl="6" w:tplc="8BEE8E66">
      <w:start w:val="1"/>
      <w:numFmt w:val="decimal"/>
      <w:lvlText w:val="%7)"/>
      <w:lvlJc w:val="left"/>
      <w:pPr>
        <w:ind w:left="1080" w:hanging="360"/>
      </w:pPr>
    </w:lvl>
    <w:lvl w:ilvl="7" w:tplc="8ABE4440">
      <w:start w:val="1"/>
      <w:numFmt w:val="decimal"/>
      <w:lvlText w:val="%8)"/>
      <w:lvlJc w:val="left"/>
      <w:pPr>
        <w:ind w:left="1080" w:hanging="360"/>
      </w:pPr>
    </w:lvl>
    <w:lvl w:ilvl="8" w:tplc="D33E7E36">
      <w:start w:val="1"/>
      <w:numFmt w:val="decimal"/>
      <w:lvlText w:val="%9)"/>
      <w:lvlJc w:val="left"/>
      <w:pPr>
        <w:ind w:left="1080" w:hanging="360"/>
      </w:pPr>
    </w:lvl>
  </w:abstractNum>
  <w:num w:numId="1" w16cid:durableId="507869500">
    <w:abstractNumId w:val="2"/>
  </w:num>
  <w:num w:numId="2" w16cid:durableId="1770270731">
    <w:abstractNumId w:val="1"/>
  </w:num>
  <w:num w:numId="3" w16cid:durableId="17559367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50FEA"/>
    <w:rsid w:val="00000618"/>
    <w:rsid w:val="0003182B"/>
    <w:rsid w:val="00034B0C"/>
    <w:rsid w:val="00042069"/>
    <w:rsid w:val="000472C1"/>
    <w:rsid w:val="00053C46"/>
    <w:rsid w:val="00062B07"/>
    <w:rsid w:val="0008351E"/>
    <w:rsid w:val="000A08F2"/>
    <w:rsid w:val="000A6F81"/>
    <w:rsid w:val="000C2BB1"/>
    <w:rsid w:val="000C5FA6"/>
    <w:rsid w:val="000E12F6"/>
    <w:rsid w:val="000F0126"/>
    <w:rsid w:val="000F2093"/>
    <w:rsid w:val="000F58A2"/>
    <w:rsid w:val="000F7D5E"/>
    <w:rsid w:val="001114CB"/>
    <w:rsid w:val="00121803"/>
    <w:rsid w:val="00141F73"/>
    <w:rsid w:val="001455A3"/>
    <w:rsid w:val="0015349C"/>
    <w:rsid w:val="00174713"/>
    <w:rsid w:val="00185022"/>
    <w:rsid w:val="00186F24"/>
    <w:rsid w:val="001B40CB"/>
    <w:rsid w:val="001B52A5"/>
    <w:rsid w:val="001E7D39"/>
    <w:rsid w:val="001F301F"/>
    <w:rsid w:val="001F5997"/>
    <w:rsid w:val="00210740"/>
    <w:rsid w:val="00213C86"/>
    <w:rsid w:val="00216A99"/>
    <w:rsid w:val="002275F7"/>
    <w:rsid w:val="002319FC"/>
    <w:rsid w:val="00240EA8"/>
    <w:rsid w:val="00250485"/>
    <w:rsid w:val="002619EF"/>
    <w:rsid w:val="002B5842"/>
    <w:rsid w:val="002C021C"/>
    <w:rsid w:val="002C2197"/>
    <w:rsid w:val="002E3251"/>
    <w:rsid w:val="002F59D6"/>
    <w:rsid w:val="00300A03"/>
    <w:rsid w:val="003069E8"/>
    <w:rsid w:val="00312BE6"/>
    <w:rsid w:val="00317890"/>
    <w:rsid w:val="003325A9"/>
    <w:rsid w:val="00351D5C"/>
    <w:rsid w:val="00370134"/>
    <w:rsid w:val="003706AE"/>
    <w:rsid w:val="00385A85"/>
    <w:rsid w:val="003B628A"/>
    <w:rsid w:val="003D6B7E"/>
    <w:rsid w:val="003E1659"/>
    <w:rsid w:val="003E35AD"/>
    <w:rsid w:val="003E4861"/>
    <w:rsid w:val="004020D5"/>
    <w:rsid w:val="00410078"/>
    <w:rsid w:val="0041355F"/>
    <w:rsid w:val="00415CED"/>
    <w:rsid w:val="00422FA1"/>
    <w:rsid w:val="00423276"/>
    <w:rsid w:val="00424349"/>
    <w:rsid w:val="00431E64"/>
    <w:rsid w:val="00456665"/>
    <w:rsid w:val="00461078"/>
    <w:rsid w:val="00465104"/>
    <w:rsid w:val="0047098E"/>
    <w:rsid w:val="0047350A"/>
    <w:rsid w:val="004762FF"/>
    <w:rsid w:val="004851CF"/>
    <w:rsid w:val="004A5278"/>
    <w:rsid w:val="004C0DDF"/>
    <w:rsid w:val="004E4A9B"/>
    <w:rsid w:val="004E4FA7"/>
    <w:rsid w:val="004F05E6"/>
    <w:rsid w:val="0050291B"/>
    <w:rsid w:val="00503E79"/>
    <w:rsid w:val="00561536"/>
    <w:rsid w:val="00581C18"/>
    <w:rsid w:val="00585B69"/>
    <w:rsid w:val="00592423"/>
    <w:rsid w:val="00592D6E"/>
    <w:rsid w:val="005945B9"/>
    <w:rsid w:val="005D2D07"/>
    <w:rsid w:val="005D4B92"/>
    <w:rsid w:val="005F5BC9"/>
    <w:rsid w:val="0061490C"/>
    <w:rsid w:val="006168A2"/>
    <w:rsid w:val="0062649F"/>
    <w:rsid w:val="0063392A"/>
    <w:rsid w:val="00635915"/>
    <w:rsid w:val="00637EC3"/>
    <w:rsid w:val="00643B44"/>
    <w:rsid w:val="00682E34"/>
    <w:rsid w:val="00684632"/>
    <w:rsid w:val="00684925"/>
    <w:rsid w:val="006A64B8"/>
    <w:rsid w:val="006A67D8"/>
    <w:rsid w:val="006B6C93"/>
    <w:rsid w:val="006D0619"/>
    <w:rsid w:val="006D5C1A"/>
    <w:rsid w:val="006F3C93"/>
    <w:rsid w:val="007009DB"/>
    <w:rsid w:val="00701CF0"/>
    <w:rsid w:val="007036B2"/>
    <w:rsid w:val="0070414B"/>
    <w:rsid w:val="00713A25"/>
    <w:rsid w:val="0072524D"/>
    <w:rsid w:val="00735608"/>
    <w:rsid w:val="00742EA4"/>
    <w:rsid w:val="00743C60"/>
    <w:rsid w:val="00756132"/>
    <w:rsid w:val="00764C40"/>
    <w:rsid w:val="007650E5"/>
    <w:rsid w:val="007865C9"/>
    <w:rsid w:val="007A1431"/>
    <w:rsid w:val="007E269F"/>
    <w:rsid w:val="00807BE3"/>
    <w:rsid w:val="00840E4C"/>
    <w:rsid w:val="00845E15"/>
    <w:rsid w:val="00850FEA"/>
    <w:rsid w:val="008977BC"/>
    <w:rsid w:val="008A02FD"/>
    <w:rsid w:val="008B64FC"/>
    <w:rsid w:val="008C02B5"/>
    <w:rsid w:val="008C33F0"/>
    <w:rsid w:val="008D2D48"/>
    <w:rsid w:val="008D470B"/>
    <w:rsid w:val="008E289E"/>
    <w:rsid w:val="008F215F"/>
    <w:rsid w:val="008F4B91"/>
    <w:rsid w:val="00906D40"/>
    <w:rsid w:val="009175FE"/>
    <w:rsid w:val="0094200D"/>
    <w:rsid w:val="00943938"/>
    <w:rsid w:val="00951FE2"/>
    <w:rsid w:val="0095313F"/>
    <w:rsid w:val="0096528C"/>
    <w:rsid w:val="00972557"/>
    <w:rsid w:val="00993046"/>
    <w:rsid w:val="009C7DCA"/>
    <w:rsid w:val="009D2F46"/>
    <w:rsid w:val="009E1E72"/>
    <w:rsid w:val="009E231E"/>
    <w:rsid w:val="009F39E7"/>
    <w:rsid w:val="009F5D69"/>
    <w:rsid w:val="00A03CB4"/>
    <w:rsid w:val="00A03FEC"/>
    <w:rsid w:val="00A20C44"/>
    <w:rsid w:val="00A448B1"/>
    <w:rsid w:val="00A533BD"/>
    <w:rsid w:val="00A53866"/>
    <w:rsid w:val="00A539BF"/>
    <w:rsid w:val="00A73578"/>
    <w:rsid w:val="00A73808"/>
    <w:rsid w:val="00A80714"/>
    <w:rsid w:val="00AB5E3F"/>
    <w:rsid w:val="00AC2DA1"/>
    <w:rsid w:val="00B032B6"/>
    <w:rsid w:val="00B035EE"/>
    <w:rsid w:val="00B30C28"/>
    <w:rsid w:val="00B76287"/>
    <w:rsid w:val="00B80CE7"/>
    <w:rsid w:val="00B93BDC"/>
    <w:rsid w:val="00B93C95"/>
    <w:rsid w:val="00B95FA8"/>
    <w:rsid w:val="00BC0B72"/>
    <w:rsid w:val="00BD16A5"/>
    <w:rsid w:val="00BE05CB"/>
    <w:rsid w:val="00C37379"/>
    <w:rsid w:val="00C5271E"/>
    <w:rsid w:val="00C62C76"/>
    <w:rsid w:val="00C714A3"/>
    <w:rsid w:val="00C75794"/>
    <w:rsid w:val="00C772F3"/>
    <w:rsid w:val="00C932CE"/>
    <w:rsid w:val="00C97565"/>
    <w:rsid w:val="00CA4600"/>
    <w:rsid w:val="00CB283A"/>
    <w:rsid w:val="00CD41C2"/>
    <w:rsid w:val="00CF02B9"/>
    <w:rsid w:val="00CF2630"/>
    <w:rsid w:val="00CF5D46"/>
    <w:rsid w:val="00CF7AD3"/>
    <w:rsid w:val="00D21B82"/>
    <w:rsid w:val="00D266E7"/>
    <w:rsid w:val="00D45A87"/>
    <w:rsid w:val="00D67DB1"/>
    <w:rsid w:val="00D73C3E"/>
    <w:rsid w:val="00D82A98"/>
    <w:rsid w:val="00D877CB"/>
    <w:rsid w:val="00DB5347"/>
    <w:rsid w:val="00DC1982"/>
    <w:rsid w:val="00DC6A35"/>
    <w:rsid w:val="00DE4F84"/>
    <w:rsid w:val="00DF5437"/>
    <w:rsid w:val="00E160B8"/>
    <w:rsid w:val="00E173C1"/>
    <w:rsid w:val="00E1792B"/>
    <w:rsid w:val="00E24EBB"/>
    <w:rsid w:val="00E303E2"/>
    <w:rsid w:val="00E62A11"/>
    <w:rsid w:val="00E632D1"/>
    <w:rsid w:val="00E767A1"/>
    <w:rsid w:val="00E923BB"/>
    <w:rsid w:val="00EA4D8C"/>
    <w:rsid w:val="00EA4DBB"/>
    <w:rsid w:val="00EA7DA0"/>
    <w:rsid w:val="00EB16C4"/>
    <w:rsid w:val="00EB531E"/>
    <w:rsid w:val="00EC4CBD"/>
    <w:rsid w:val="00EC5DE0"/>
    <w:rsid w:val="00EC6A28"/>
    <w:rsid w:val="00ED1EDE"/>
    <w:rsid w:val="00ED29A5"/>
    <w:rsid w:val="00ED3D3A"/>
    <w:rsid w:val="00EE35CF"/>
    <w:rsid w:val="00EF1015"/>
    <w:rsid w:val="00EF3872"/>
    <w:rsid w:val="00F02BAD"/>
    <w:rsid w:val="00F43C2B"/>
    <w:rsid w:val="00F61198"/>
    <w:rsid w:val="00F7614C"/>
    <w:rsid w:val="00F8355D"/>
    <w:rsid w:val="00F97A22"/>
    <w:rsid w:val="00FA491E"/>
    <w:rsid w:val="00FB40C3"/>
    <w:rsid w:val="00FB49A3"/>
    <w:rsid w:val="00FC2788"/>
    <w:rsid w:val="00FD0FC2"/>
    <w:rsid w:val="00FD6F11"/>
    <w:rsid w:val="00FE5C46"/>
    <w:rsid w:val="00FF7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984C091"/>
  <w14:defaultImageDpi w14:val="300"/>
  <w15:docId w15:val="{9A282E28-CD04-DB42-9DD3-0476055FB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EastAsia" w:hAnsi="Arial" w:cs="Arial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Theme="minorHAnsi" w:eastAsia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D0FC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D0FC2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0FC2"/>
    <w:rPr>
      <w:rFonts w:asciiTheme="minorHAnsi" w:eastAsiaTheme="minorHAnsi" w:hAnsiTheme="minorHAnsi" w:cstheme="minorBidi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0FC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0FC2"/>
    <w:rPr>
      <w:rFonts w:asciiTheme="minorHAnsi" w:eastAsiaTheme="minorHAnsi" w:hAnsiTheme="minorHAnsi" w:cstheme="min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0FC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0FC2"/>
    <w:rPr>
      <w:rFonts w:ascii="Lucida Grande" w:eastAsiaTheme="minorHAnsi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E4F84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E4F84"/>
    <w:rPr>
      <w:color w:val="605E5C"/>
      <w:shd w:val="clear" w:color="auto" w:fill="E1DFDD"/>
    </w:rPr>
  </w:style>
  <w:style w:type="paragraph" w:customStyle="1" w:styleId="Body">
    <w:name w:val="Body"/>
    <w:rsid w:val="00943938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  <w:ind w:firstLine="720"/>
      <w:jc w:val="both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eastAsia="en-GB"/>
    </w:rPr>
  </w:style>
  <w:style w:type="paragraph" w:styleId="Revision">
    <w:name w:val="Revision"/>
    <w:hidden/>
    <w:uiPriority w:val="99"/>
    <w:semiHidden/>
    <w:rsid w:val="00CF2630"/>
    <w:rPr>
      <w:rFonts w:asciiTheme="minorHAnsi" w:eastAsiaTheme="minorHAnsi" w:hAnsiTheme="minorHAnsi" w:cstheme="minorBidi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B30C28"/>
    <w:pPr>
      <w:jc w:val="center"/>
    </w:pPr>
    <w:rPr>
      <w:rFonts w:ascii="Cambria" w:hAnsi="Cambri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0C28"/>
    <w:rPr>
      <w:rFonts w:ascii="Cambria" w:eastAsiaTheme="minorHAnsi" w:hAnsi="Cambria" w:cstheme="minorBidi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B30C28"/>
    <w:pPr>
      <w:jc w:val="both"/>
    </w:pPr>
    <w:rPr>
      <w:rFonts w:ascii="Cambria" w:hAnsi="Cambria"/>
    </w:rPr>
  </w:style>
  <w:style w:type="character" w:customStyle="1" w:styleId="EndNoteBibliographyChar">
    <w:name w:val="EndNote Bibliography Char"/>
    <w:basedOn w:val="DefaultParagraphFont"/>
    <w:link w:val="EndNoteBibliography"/>
    <w:rsid w:val="00B30C28"/>
    <w:rPr>
      <w:rFonts w:ascii="Cambria" w:eastAsiaTheme="minorHAnsi" w:hAnsi="Cambria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C7DC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7DCA"/>
    <w:rPr>
      <w:rFonts w:asciiTheme="minorHAnsi" w:eastAsiaTheme="minorHAnsi" w:hAnsiTheme="minorHAnsi" w:cstheme="minorBid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9C7DCA"/>
  </w:style>
  <w:style w:type="paragraph" w:styleId="Header">
    <w:name w:val="header"/>
    <w:basedOn w:val="Normal"/>
    <w:link w:val="HeaderChar"/>
    <w:uiPriority w:val="99"/>
    <w:unhideWhenUsed/>
    <w:rsid w:val="009C7DC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C7DCA"/>
    <w:rPr>
      <w:rFonts w:asciiTheme="minorHAnsi" w:eastAsiaTheme="minorHAnsi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ada.pisconti@stonybrook.edu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E9EE815-EC01-0742-AA9F-4BB4672EA0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55</Words>
  <Characters>88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da</dc:creator>
  <cp:keywords/>
  <dc:description/>
  <cp:lastModifiedBy>Dada Pisconti</cp:lastModifiedBy>
  <cp:revision>6</cp:revision>
  <dcterms:created xsi:type="dcterms:W3CDTF">2025-02-07T18:39:00Z</dcterms:created>
  <dcterms:modified xsi:type="dcterms:W3CDTF">2025-02-09T02:13:00Z</dcterms:modified>
</cp:coreProperties>
</file>